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3828"/>
      </w:tblGrid>
      <w:tr w:rsidR="001762BF" w:rsidRPr="00F26D8E" w:rsidTr="000E0F28">
        <w:trPr>
          <w:trHeight w:val="300"/>
        </w:trPr>
        <w:tc>
          <w:tcPr>
            <w:tcW w:w="5637" w:type="dxa"/>
            <w:gridSpan w:val="2"/>
            <w:noWrap/>
            <w:hideMark/>
          </w:tcPr>
          <w:p w:rsidR="001762BF" w:rsidRPr="00F26D8E" w:rsidRDefault="001762BF" w:rsidP="000E0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F26D8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able </w:t>
            </w:r>
            <w:r w:rsidR="0006337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26D8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bookmarkEnd w:id="0"/>
            <w:r w:rsidRPr="00F26D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imer sequences for the Phosphate Starvation Induced genes (PSIs)</w:t>
            </w:r>
          </w:p>
        </w:tc>
      </w:tr>
      <w:tr w:rsidR="001762BF" w:rsidRPr="00F26D8E" w:rsidTr="000E0F28">
        <w:trPr>
          <w:trHeight w:val="270"/>
        </w:trPr>
        <w:tc>
          <w:tcPr>
            <w:tcW w:w="1809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IPS1 RT U:</w:t>
            </w:r>
          </w:p>
        </w:tc>
        <w:tc>
          <w:tcPr>
            <w:tcW w:w="3828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AGGGCAGGGCACACTCCACATTA</w:t>
            </w:r>
          </w:p>
        </w:tc>
      </w:tr>
      <w:tr w:rsidR="001762BF" w:rsidRPr="00F26D8E" w:rsidTr="000E0F28">
        <w:trPr>
          <w:trHeight w:val="270"/>
        </w:trPr>
        <w:tc>
          <w:tcPr>
            <w:tcW w:w="1809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IPS1 RT L:</w:t>
            </w:r>
          </w:p>
        </w:tc>
        <w:tc>
          <w:tcPr>
            <w:tcW w:w="3828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TTAGAGCAAGGACCGAAACACA</w:t>
            </w:r>
          </w:p>
        </w:tc>
      </w:tr>
      <w:tr w:rsidR="001762BF" w:rsidRPr="00F26D8E" w:rsidTr="000E0F28">
        <w:trPr>
          <w:trHeight w:val="270"/>
        </w:trPr>
        <w:tc>
          <w:tcPr>
            <w:tcW w:w="1809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IPS2 RT U:</w:t>
            </w:r>
          </w:p>
        </w:tc>
        <w:tc>
          <w:tcPr>
            <w:tcW w:w="3828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CTTCTTCTGGATTCCTCTC</w:t>
            </w:r>
          </w:p>
        </w:tc>
      </w:tr>
      <w:tr w:rsidR="001762BF" w:rsidRPr="00F26D8E" w:rsidTr="000E0F28">
        <w:trPr>
          <w:trHeight w:val="360"/>
        </w:trPr>
        <w:tc>
          <w:tcPr>
            <w:tcW w:w="1809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IPS2 RT L:</w:t>
            </w:r>
          </w:p>
        </w:tc>
        <w:tc>
          <w:tcPr>
            <w:tcW w:w="3828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TTCACCACAAAAGATACAGTAG</w:t>
            </w:r>
          </w:p>
        </w:tc>
      </w:tr>
      <w:tr w:rsidR="001762BF" w:rsidRPr="00F26D8E" w:rsidTr="000E0F28">
        <w:trPr>
          <w:trHeight w:val="270"/>
        </w:trPr>
        <w:tc>
          <w:tcPr>
            <w:tcW w:w="1809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SPX1 RT U:</w:t>
            </w:r>
          </w:p>
        </w:tc>
        <w:tc>
          <w:tcPr>
            <w:tcW w:w="3828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ACCAGCTTCTACCATCAAACG</w:t>
            </w:r>
          </w:p>
        </w:tc>
      </w:tr>
      <w:tr w:rsidR="001762BF" w:rsidRPr="00F26D8E" w:rsidTr="000E0F28">
        <w:trPr>
          <w:trHeight w:val="270"/>
        </w:trPr>
        <w:tc>
          <w:tcPr>
            <w:tcW w:w="1809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SPX1 RT L:</w:t>
            </w:r>
          </w:p>
        </w:tc>
        <w:tc>
          <w:tcPr>
            <w:tcW w:w="3828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TCTCAGGATACCCGCAG</w:t>
            </w:r>
          </w:p>
        </w:tc>
      </w:tr>
      <w:tr w:rsidR="001762BF" w:rsidRPr="00F26D8E" w:rsidTr="000E0F28">
        <w:trPr>
          <w:trHeight w:val="270"/>
        </w:trPr>
        <w:tc>
          <w:tcPr>
            <w:tcW w:w="1809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SPX1 RT U:</w:t>
            </w:r>
          </w:p>
        </w:tc>
        <w:tc>
          <w:tcPr>
            <w:tcW w:w="3828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TGAAAACGGTAATGGATAGG</w:t>
            </w:r>
          </w:p>
        </w:tc>
      </w:tr>
      <w:tr w:rsidR="001762BF" w:rsidRPr="00F26D8E" w:rsidTr="000E0F28">
        <w:trPr>
          <w:trHeight w:val="270"/>
        </w:trPr>
        <w:tc>
          <w:tcPr>
            <w:tcW w:w="1809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SPX1 RT L:</w:t>
            </w:r>
          </w:p>
        </w:tc>
        <w:tc>
          <w:tcPr>
            <w:tcW w:w="3828" w:type="dxa"/>
            <w:noWrap/>
            <w:hideMark/>
          </w:tcPr>
          <w:p w:rsidR="001762BF" w:rsidRPr="00F26D8E" w:rsidRDefault="001762BF" w:rsidP="000E0F2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ACAACAACAGCACGAGC</w:t>
            </w:r>
          </w:p>
        </w:tc>
      </w:tr>
    </w:tbl>
    <w:p w:rsidR="003C402B" w:rsidRDefault="003C402B"/>
    <w:sectPr w:rsidR="003C4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2BF"/>
    <w:rsid w:val="0006337F"/>
    <w:rsid w:val="001762BF"/>
    <w:rsid w:val="00184915"/>
    <w:rsid w:val="003C402B"/>
    <w:rsid w:val="00904F8D"/>
    <w:rsid w:val="00E1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2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6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2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6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3</cp:revision>
  <dcterms:created xsi:type="dcterms:W3CDTF">2014-09-10T03:17:00Z</dcterms:created>
  <dcterms:modified xsi:type="dcterms:W3CDTF">2014-10-24T00:42:00Z</dcterms:modified>
</cp:coreProperties>
</file>